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84A87" w14:textId="0BB47D32" w:rsidR="00464459" w:rsidRPr="00111892" w:rsidRDefault="00EE0EBA" w:rsidP="0019031D">
      <w:pPr>
        <w:spacing w:line="480" w:lineRule="auto"/>
      </w:pPr>
      <w:r>
        <w:rPr>
          <w:rFonts w:hint="eastAsia"/>
        </w:rPr>
        <w:t>Table S</w:t>
      </w:r>
      <w:r w:rsidR="0019031D" w:rsidRPr="00111892">
        <w:t>1. Characteristics of immune-related adverse event</w:t>
      </w:r>
    </w:p>
    <w:tbl>
      <w:tblPr>
        <w:tblW w:w="73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0"/>
        <w:gridCol w:w="2073"/>
        <w:gridCol w:w="2520"/>
      </w:tblGrid>
      <w:tr w:rsidR="0065632E" w:rsidRPr="0065632E" w14:paraId="1E7FE376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0D9A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Event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98A2A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Any grade, n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63017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Grade 3 or more, n (%)</w:t>
            </w:r>
          </w:p>
        </w:tc>
      </w:tr>
      <w:tr w:rsidR="0065632E" w:rsidRPr="0065632E" w14:paraId="4F1A3713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D825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Any event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D8B6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34 (34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CB7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9 (9.0)</w:t>
            </w:r>
          </w:p>
        </w:tc>
      </w:tr>
      <w:tr w:rsidR="0065632E" w:rsidRPr="0065632E" w14:paraId="07C25ADC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B1A3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9CF8" w14:textId="77777777" w:rsidR="0065632E" w:rsidRPr="0065632E" w:rsidRDefault="0065632E" w:rsidP="0065632E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BF5D" w14:textId="77777777" w:rsidR="0065632E" w:rsidRPr="0065632E" w:rsidRDefault="0065632E" w:rsidP="0065632E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65632E" w:rsidRPr="0065632E" w14:paraId="73763011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5801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Rash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ED09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9 (9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67D4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1 (1.0)</w:t>
            </w:r>
          </w:p>
        </w:tc>
      </w:tr>
      <w:tr w:rsidR="0065632E" w:rsidRPr="0065632E" w14:paraId="46F685D4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E647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Infusion-related reaction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ED0F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8 (8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4C4A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0 (0.0)</w:t>
            </w:r>
          </w:p>
        </w:tc>
      </w:tr>
      <w:tr w:rsidR="0065632E" w:rsidRPr="0065632E" w14:paraId="2C111AA8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F2C6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Interstitial lung disease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9131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5 (5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B0A2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1 (1.0)</w:t>
            </w:r>
          </w:p>
        </w:tc>
      </w:tr>
      <w:tr w:rsidR="0065632E" w:rsidRPr="0065632E" w14:paraId="702A0A47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76C6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Adrenal insufficiency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584E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4 (4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8206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4 (4.0)</w:t>
            </w:r>
          </w:p>
        </w:tc>
      </w:tr>
      <w:tr w:rsidR="0065632E" w:rsidRPr="0065632E" w14:paraId="5DEE68BE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276D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Hypothyroidism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4E27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3 (3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E191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0 (0.0)</w:t>
            </w:r>
          </w:p>
        </w:tc>
      </w:tr>
      <w:tr w:rsidR="0065632E" w:rsidRPr="0065632E" w14:paraId="0B2A535C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2A26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Colitis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C792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3 (3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2F16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1 (1.0)</w:t>
            </w:r>
          </w:p>
        </w:tc>
      </w:tr>
      <w:tr w:rsidR="0065632E" w:rsidRPr="0065632E" w14:paraId="6580886B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A757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Myositis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BA47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2 (2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116E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1 (1.0)</w:t>
            </w:r>
          </w:p>
        </w:tc>
      </w:tr>
      <w:tr w:rsidR="0065632E" w:rsidRPr="0065632E" w14:paraId="1C1EABBD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5A73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Renal dysfunction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9EA1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2 (2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70D0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1 (1.0)</w:t>
            </w:r>
          </w:p>
        </w:tc>
      </w:tr>
      <w:tr w:rsidR="0065632E" w:rsidRPr="0065632E" w14:paraId="21B65230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32C5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Type 1 diabetes mellitus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A9D9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1 (1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D475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0 (0.0)</w:t>
            </w:r>
          </w:p>
        </w:tc>
      </w:tr>
      <w:tr w:rsidR="0065632E" w:rsidRPr="0065632E" w14:paraId="4968F648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D26D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Hyperthyroidism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9B61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1 (1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B4C7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0 (0.0)</w:t>
            </w:r>
          </w:p>
        </w:tc>
      </w:tr>
      <w:tr w:rsidR="0065632E" w:rsidRPr="0065632E" w14:paraId="6986E695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06A4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 xml:space="preserve">Dysphagia 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B44C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1 (1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E9B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0 (0.0)</w:t>
            </w:r>
          </w:p>
        </w:tc>
      </w:tr>
      <w:tr w:rsidR="0065632E" w:rsidRPr="0065632E" w14:paraId="3D4038D9" w14:textId="77777777" w:rsidTr="006B106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E001" w14:textId="77777777" w:rsidR="0065632E" w:rsidRPr="0065632E" w:rsidRDefault="0065632E" w:rsidP="0065632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Liver dysfunction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8C8F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1 (1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013" w14:textId="77777777" w:rsidR="0065632E" w:rsidRPr="0065632E" w:rsidRDefault="0065632E" w:rsidP="0065632E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</w:pPr>
            <w:r w:rsidRPr="0065632E">
              <w:rPr>
                <w:rFonts w:ascii="Century" w:eastAsia="游ゴシック" w:hAnsi="Century" w:cs="ＭＳ Ｐゴシック"/>
                <w:color w:val="000000"/>
                <w:kern w:val="0"/>
                <w:sz w:val="22"/>
                <w:szCs w:val="22"/>
              </w:rPr>
              <w:t>1 (1.0)</w:t>
            </w:r>
          </w:p>
        </w:tc>
      </w:tr>
    </w:tbl>
    <w:p w14:paraId="122C44AC" w14:textId="77777777" w:rsidR="0019031D" w:rsidRPr="0019031D" w:rsidRDefault="0019031D" w:rsidP="0019031D">
      <w:pPr>
        <w:spacing w:line="480" w:lineRule="auto"/>
        <w:rPr>
          <w:sz w:val="28"/>
          <w:szCs w:val="32"/>
        </w:rPr>
      </w:pPr>
    </w:p>
    <w:sectPr w:rsidR="0019031D" w:rsidRPr="001903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71247" w14:textId="77777777" w:rsidR="00F53947" w:rsidRDefault="00F53947" w:rsidP="00F84C12">
      <w:r>
        <w:separator/>
      </w:r>
    </w:p>
  </w:endnote>
  <w:endnote w:type="continuationSeparator" w:id="0">
    <w:p w14:paraId="497770A8" w14:textId="77777777" w:rsidR="00F53947" w:rsidRDefault="00F53947" w:rsidP="00F84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23353" w14:textId="77777777" w:rsidR="00F53947" w:rsidRDefault="00F53947" w:rsidP="00F84C12">
      <w:r>
        <w:separator/>
      </w:r>
    </w:p>
  </w:footnote>
  <w:footnote w:type="continuationSeparator" w:id="0">
    <w:p w14:paraId="1830CE16" w14:textId="77777777" w:rsidR="00F53947" w:rsidRDefault="00F53947" w:rsidP="00F84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31D"/>
    <w:rsid w:val="00111892"/>
    <w:rsid w:val="0019031D"/>
    <w:rsid w:val="003727CA"/>
    <w:rsid w:val="00464459"/>
    <w:rsid w:val="00486BA6"/>
    <w:rsid w:val="0065632E"/>
    <w:rsid w:val="00684193"/>
    <w:rsid w:val="006B1066"/>
    <w:rsid w:val="00800B63"/>
    <w:rsid w:val="00830FB7"/>
    <w:rsid w:val="009D6493"/>
    <w:rsid w:val="00BF7EED"/>
    <w:rsid w:val="00DE3F4B"/>
    <w:rsid w:val="00E86AD2"/>
    <w:rsid w:val="00EE0EBA"/>
    <w:rsid w:val="00F53947"/>
    <w:rsid w:val="00F84C12"/>
    <w:rsid w:val="00FF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D640C5"/>
  <w15:chartTrackingRefBased/>
  <w15:docId w15:val="{39179DE8-3D71-49C7-B463-E2E125CFD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C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4C12"/>
  </w:style>
  <w:style w:type="paragraph" w:styleId="a5">
    <w:name w:val="footer"/>
    <w:basedOn w:val="a"/>
    <w:link w:val="a6"/>
    <w:uiPriority w:val="99"/>
    <w:unhideWhenUsed/>
    <w:rsid w:val="00F84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4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0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聡 井上</dc:creator>
  <cp:keywords/>
  <dc:description/>
  <cp:lastModifiedBy>聡 井上</cp:lastModifiedBy>
  <cp:revision>2</cp:revision>
  <dcterms:created xsi:type="dcterms:W3CDTF">2025-06-02T03:37:00Z</dcterms:created>
  <dcterms:modified xsi:type="dcterms:W3CDTF">2025-06-02T03:37:00Z</dcterms:modified>
</cp:coreProperties>
</file>